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2. The information of a total of 15 species used for phylogenetic analysis</w:t>
      </w:r>
    </w:p>
    <w:tbl>
      <w:tblPr>
        <w:tblW w:w="8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229"/>
        <w:gridCol w:w="2947"/>
        <w:gridCol w:w="1404"/>
      </w:tblGrid>
      <w:tr>
        <w:trPr>
          <w:trHeight w:val="288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32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Taxon</w:t>
            </w:r>
          </w:p>
        </w:tc>
        <w:tc>
          <w:tcPr>
            <w:tcW w:w="2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enbank Accession number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Family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Juglans cathayensis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67197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gland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Juglans hopeiensis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671977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gland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Juglans mandshuric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67197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gland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Juglans regi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T96300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gland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Juglans sigillat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42484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gland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strya rehderian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_02834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ul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etula nan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70300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ul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ea mollissim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_01467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g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ea pumil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M360048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g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tanopsis echinocarp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_02380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g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Quercus alien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_02679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g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Quercus rubr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_02015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g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igonobalanus doichangensis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_02395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gaceae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32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pulus alb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_00823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Salicaceae</w:t>
              </w:r>
            </w:hyperlink>
          </w:p>
        </w:tc>
      </w:tr>
      <w:tr>
        <w:trPr>
          <w:trHeight w:val="288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32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</w:p>
        </w:tc>
        <w:tc>
          <w:tcPr>
            <w:tcW w:w="29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C_000932 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</w:rPr>
                <w:t>Brassicaceae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Salicaceae" TargetMode="External"/><Relationship Id="rId3" Type="http://schemas.openxmlformats.org/officeDocument/2006/relationships/hyperlink" Target="https://en.wikipedia.org/wiki/Brassicacea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4:09:00Z</dcterms:created>
  <dc:creator>admin</dc:creator>
  <dc:description/>
  <cp:keywords/>
  <dc:language>en-US</dc:language>
  <cp:lastModifiedBy>admin</cp:lastModifiedBy>
  <dcterms:modified xsi:type="dcterms:W3CDTF">2016-10-28T14:4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